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695BF" w14:textId="42157F50" w:rsidR="0021720E" w:rsidRPr="004E7BBB" w:rsidRDefault="00BE0E32">
      <w:pPr>
        <w:rPr>
          <w:rFonts w:ascii="Arial" w:hAnsi="Arial" w:cs="Arial"/>
          <w:sz w:val="22"/>
          <w:szCs w:val="22"/>
        </w:rPr>
      </w:pPr>
      <w:r w:rsidRPr="004E7BBB">
        <w:rPr>
          <w:rFonts w:ascii="Arial" w:hAnsi="Arial" w:cs="Arial"/>
          <w:sz w:val="22"/>
          <w:szCs w:val="22"/>
        </w:rPr>
        <w:t xml:space="preserve">Additional file 1. </w:t>
      </w:r>
      <w:r w:rsidRPr="004E7BBB">
        <w:rPr>
          <w:rFonts w:ascii="Arial" w:eastAsia="Arial Unicode MS" w:hAnsi="Arial" w:cs="Arial"/>
          <w:color w:val="222222"/>
          <w:sz w:val="22"/>
          <w:szCs w:val="22"/>
        </w:rPr>
        <w:t xml:space="preserve">Relationship between MMR status and clinicopathological factors </w:t>
      </w:r>
      <w:r w:rsidRPr="004E7BBB">
        <w:rPr>
          <w:rFonts w:ascii="Arial" w:hAnsi="Arial" w:cs="Arial"/>
          <w:sz w:val="22"/>
          <w:szCs w:val="22"/>
        </w:rPr>
        <w:t>of patients with SBA</w:t>
      </w:r>
      <w:r w:rsidR="00A324FD">
        <w:rPr>
          <w:rFonts w:ascii="Arial" w:hAnsi="Arial" w:cs="Arial"/>
          <w:sz w:val="22"/>
          <w:szCs w:val="22"/>
        </w:rPr>
        <w:t>.</w:t>
      </w:r>
    </w:p>
    <w:p w14:paraId="03A32DB6" w14:textId="77777777" w:rsidR="00BE0E32" w:rsidRPr="004E7BBB" w:rsidRDefault="00BE0E32">
      <w:pPr>
        <w:rPr>
          <w:rFonts w:ascii="Arial" w:hAnsi="Arial" w:cs="Arial"/>
          <w:sz w:val="22"/>
          <w:szCs w:val="22"/>
        </w:rPr>
      </w:pPr>
    </w:p>
    <w:tbl>
      <w:tblPr>
        <w:tblW w:w="7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820"/>
        <w:gridCol w:w="1500"/>
        <w:gridCol w:w="1500"/>
        <w:gridCol w:w="1500"/>
      </w:tblGrid>
      <w:tr w:rsidR="00BE0E32" w:rsidRPr="00BE0E32" w14:paraId="0720B348" w14:textId="77777777" w:rsidTr="00BE0E32">
        <w:trPr>
          <w:trHeight w:val="4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567B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A5F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E1C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dMMR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B408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MMR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8B45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E0E32" w:rsidRPr="00BE0E32" w14:paraId="531E7CED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8A8323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58F1C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00441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1EB5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=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F194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BE0E32" w:rsidRPr="00BE0E32" w14:paraId="6D774A92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B78D9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ge (</w:t>
            </w:r>
            <w:proofErr w:type="spellStart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vr</w:t>
            </w:r>
            <w:proofErr w:type="spellEnd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.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7F41F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3A8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7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25A4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3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C611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BE0E32" w:rsidRPr="00BE0E32" w14:paraId="129B002E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4BF6C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059CA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8622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8179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BE7F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E0E32" w:rsidRPr="00BE0E32" w14:paraId="617F419F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2A9B8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5DCD8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44FA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 (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03FC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 (6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BA3B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BE0E32" w:rsidRPr="00BE0E32" w14:paraId="1C0BCA9E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568F2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7F33D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578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 (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E2E0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 (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A49C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2E9C9B02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8CFFD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Si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E66A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519D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DD76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125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E0E32" w:rsidRPr="00BE0E32" w14:paraId="6389F6E5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36B3A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duoden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5F3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D3C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9373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 (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884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BE0E32" w:rsidRPr="00BE0E32" w14:paraId="708C885E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191DF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Jejun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FA5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DB4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 (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20A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 (6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ABC6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54B08C50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87C40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Ile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9811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7E79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 (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A793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 (6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6E0C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4D4B987B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3BD9F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2718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B59C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FF1C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9C0E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E0E32" w:rsidRPr="00BE0E32" w14:paraId="40F1087B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586E4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</w:t>
            </w:r>
            <w:proofErr w:type="spellStart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Differntiate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BB5D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8CCA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 (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0F74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 (6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BF77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BE0E32" w:rsidRPr="00BE0E32" w14:paraId="04991255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F1EC3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P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1500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8C14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 (2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7E1B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 (8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BD68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21DFE301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0E84B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</w:t>
            </w:r>
            <w:proofErr w:type="spellStart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u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85E6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9DC0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66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 (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F9F4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17FFD243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45D47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Dep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4450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6A88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C975" w14:textId="77777777" w:rsidR="00BE0E32" w:rsidRPr="00BE0E32" w:rsidRDefault="00BE0E32" w:rsidP="00BE0E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76A2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E0E32" w:rsidRPr="00BE0E32" w14:paraId="45A69BF0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20AAA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pT1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E9A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B4D1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 (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9264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14 (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BF59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BE0E32" w:rsidRPr="00BE0E32" w14:paraId="1702F99E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92187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p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FBA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232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7CB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 (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18CA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35966986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EDC2B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LN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392E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9890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BA02" w14:textId="77777777" w:rsidR="00BE0E32" w:rsidRPr="00BE0E32" w:rsidRDefault="00BE0E32" w:rsidP="00BE0E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591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E0E32" w:rsidRPr="00BE0E32" w14:paraId="093ACB1F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AF818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pN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965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AD50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 (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AFD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 (6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86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BE0E32" w:rsidRPr="00BE0E32" w14:paraId="3DB2CC4D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F1B7C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</w:t>
            </w:r>
            <w:proofErr w:type="spellStart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Nx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38DE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67CD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 (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46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 (8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B7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7F20DA87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4716E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M fact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3911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0C2D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13BB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D0AB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E0E32" w:rsidRPr="00BE0E32" w14:paraId="534496DE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C65E7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nega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284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2CED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 (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BDB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 (6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B62D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BE0E32" w:rsidRPr="00BE0E32" w14:paraId="109E1260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C972C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posi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2244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55C8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 (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B3A5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 (8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A08D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4B299AE4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3957D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TNM st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A11F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EB64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3FF5" w14:textId="77777777" w:rsidR="00BE0E32" w:rsidRPr="00BE0E32" w:rsidRDefault="00BE0E32" w:rsidP="00BE0E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71AD" w14:textId="77777777" w:rsidR="00BE0E32" w:rsidRPr="00BE0E32" w:rsidRDefault="00BE0E32" w:rsidP="00BE0E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E0E32" w:rsidRPr="00BE0E32" w14:paraId="3CC905A3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7FAA5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3FF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DCA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3C1F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 (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421C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BE0E32" w:rsidRPr="00BE0E32" w14:paraId="0C7E4DC5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A136A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</w:t>
            </w:r>
            <w:proofErr w:type="spellStart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l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6AC6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20A6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 (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374E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 (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B40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0DAB45B5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A3809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</w:t>
            </w:r>
            <w:proofErr w:type="spellStart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ll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9752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0DC3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 (2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DE0A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 (8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E433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BE0E32" w:rsidRPr="00BE0E32" w14:paraId="269D9953" w14:textId="77777777" w:rsidTr="00BE0E32">
        <w:trPr>
          <w:trHeight w:val="4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9DE7AC" w14:textId="77777777" w:rsidR="00BE0E32" w:rsidRPr="00BE0E32" w:rsidRDefault="00BE0E32" w:rsidP="00BE0E3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  </w:t>
            </w:r>
            <w:proofErr w:type="spellStart"/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lV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DB729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8552C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 (1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83215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 (8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12D6" w14:textId="77777777" w:rsidR="00BE0E32" w:rsidRPr="00BE0E32" w:rsidRDefault="00BE0E32" w:rsidP="00BE0E3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BE0E32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6F2A19E8" w14:textId="45CC99AE" w:rsidR="00BE0E32" w:rsidRPr="004E7BBB" w:rsidRDefault="00BE0E3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BE0E32" w:rsidRPr="004E7BBB" w:rsidSect="00A66CC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E32"/>
    <w:rsid w:val="00003947"/>
    <w:rsid w:val="000117D6"/>
    <w:rsid w:val="00015FEC"/>
    <w:rsid w:val="00030926"/>
    <w:rsid w:val="000374E6"/>
    <w:rsid w:val="0004710D"/>
    <w:rsid w:val="00054831"/>
    <w:rsid w:val="00054FFB"/>
    <w:rsid w:val="00072E6B"/>
    <w:rsid w:val="00083BC2"/>
    <w:rsid w:val="00091A51"/>
    <w:rsid w:val="000A6945"/>
    <w:rsid w:val="000D4FF9"/>
    <w:rsid w:val="000D61E9"/>
    <w:rsid w:val="000E4D32"/>
    <w:rsid w:val="000F2002"/>
    <w:rsid w:val="000F2BD1"/>
    <w:rsid w:val="000F3087"/>
    <w:rsid w:val="00106C5D"/>
    <w:rsid w:val="00111EE2"/>
    <w:rsid w:val="00112C66"/>
    <w:rsid w:val="0011738A"/>
    <w:rsid w:val="00130284"/>
    <w:rsid w:val="00141087"/>
    <w:rsid w:val="00142003"/>
    <w:rsid w:val="001434C3"/>
    <w:rsid w:val="001440E1"/>
    <w:rsid w:val="001468CF"/>
    <w:rsid w:val="00154724"/>
    <w:rsid w:val="00185247"/>
    <w:rsid w:val="00185DDC"/>
    <w:rsid w:val="00197A03"/>
    <w:rsid w:val="001A0319"/>
    <w:rsid w:val="001A43D8"/>
    <w:rsid w:val="001C1A4F"/>
    <w:rsid w:val="0021720E"/>
    <w:rsid w:val="002242DC"/>
    <w:rsid w:val="002264E0"/>
    <w:rsid w:val="002309B9"/>
    <w:rsid w:val="00246BF2"/>
    <w:rsid w:val="00250932"/>
    <w:rsid w:val="0025625A"/>
    <w:rsid w:val="00263ADC"/>
    <w:rsid w:val="00270AB1"/>
    <w:rsid w:val="0027138C"/>
    <w:rsid w:val="00271691"/>
    <w:rsid w:val="0027458B"/>
    <w:rsid w:val="002778C4"/>
    <w:rsid w:val="0028489B"/>
    <w:rsid w:val="00291957"/>
    <w:rsid w:val="002953E1"/>
    <w:rsid w:val="002C2D2C"/>
    <w:rsid w:val="002C4BDA"/>
    <w:rsid w:val="002C5ABE"/>
    <w:rsid w:val="002E349B"/>
    <w:rsid w:val="002F29B4"/>
    <w:rsid w:val="002F501B"/>
    <w:rsid w:val="002F690E"/>
    <w:rsid w:val="00311A15"/>
    <w:rsid w:val="00322CB2"/>
    <w:rsid w:val="0032518E"/>
    <w:rsid w:val="00325921"/>
    <w:rsid w:val="003277FB"/>
    <w:rsid w:val="00341199"/>
    <w:rsid w:val="003602F2"/>
    <w:rsid w:val="00370EEF"/>
    <w:rsid w:val="003764DC"/>
    <w:rsid w:val="00381839"/>
    <w:rsid w:val="0038433D"/>
    <w:rsid w:val="003A2ED2"/>
    <w:rsid w:val="003B78EF"/>
    <w:rsid w:val="003D6548"/>
    <w:rsid w:val="003E0745"/>
    <w:rsid w:val="00403796"/>
    <w:rsid w:val="00411C93"/>
    <w:rsid w:val="00420EFA"/>
    <w:rsid w:val="004362CD"/>
    <w:rsid w:val="0044263E"/>
    <w:rsid w:val="004428C2"/>
    <w:rsid w:val="00444342"/>
    <w:rsid w:val="004469BB"/>
    <w:rsid w:val="00450AC6"/>
    <w:rsid w:val="00452151"/>
    <w:rsid w:val="00454BFC"/>
    <w:rsid w:val="004600BD"/>
    <w:rsid w:val="0047255D"/>
    <w:rsid w:val="0047287E"/>
    <w:rsid w:val="00476E6E"/>
    <w:rsid w:val="004939A5"/>
    <w:rsid w:val="004B141B"/>
    <w:rsid w:val="004B655A"/>
    <w:rsid w:val="004D0093"/>
    <w:rsid w:val="004D0DAB"/>
    <w:rsid w:val="004E0320"/>
    <w:rsid w:val="004E7BBB"/>
    <w:rsid w:val="004F135A"/>
    <w:rsid w:val="004F3C2F"/>
    <w:rsid w:val="004F6374"/>
    <w:rsid w:val="004F6E3F"/>
    <w:rsid w:val="0050703F"/>
    <w:rsid w:val="00512806"/>
    <w:rsid w:val="00516526"/>
    <w:rsid w:val="00523260"/>
    <w:rsid w:val="00527650"/>
    <w:rsid w:val="0053004B"/>
    <w:rsid w:val="0053373B"/>
    <w:rsid w:val="0055362D"/>
    <w:rsid w:val="00553950"/>
    <w:rsid w:val="00574663"/>
    <w:rsid w:val="005761DA"/>
    <w:rsid w:val="005824C5"/>
    <w:rsid w:val="00596857"/>
    <w:rsid w:val="005E219B"/>
    <w:rsid w:val="00603C6C"/>
    <w:rsid w:val="00606E7C"/>
    <w:rsid w:val="0061001E"/>
    <w:rsid w:val="006114D6"/>
    <w:rsid w:val="006166FF"/>
    <w:rsid w:val="00617719"/>
    <w:rsid w:val="00621D7E"/>
    <w:rsid w:val="006428FF"/>
    <w:rsid w:val="0065696C"/>
    <w:rsid w:val="00657E6E"/>
    <w:rsid w:val="006619A1"/>
    <w:rsid w:val="00664BEC"/>
    <w:rsid w:val="006A0F54"/>
    <w:rsid w:val="006A486B"/>
    <w:rsid w:val="00710625"/>
    <w:rsid w:val="007113B7"/>
    <w:rsid w:val="00723CBE"/>
    <w:rsid w:val="00724128"/>
    <w:rsid w:val="00742832"/>
    <w:rsid w:val="0074469F"/>
    <w:rsid w:val="0075554E"/>
    <w:rsid w:val="00763C0D"/>
    <w:rsid w:val="00791620"/>
    <w:rsid w:val="00791C64"/>
    <w:rsid w:val="007B2203"/>
    <w:rsid w:val="007C5D85"/>
    <w:rsid w:val="007C6B68"/>
    <w:rsid w:val="007C7CE2"/>
    <w:rsid w:val="007D741B"/>
    <w:rsid w:val="007E06A9"/>
    <w:rsid w:val="007E127B"/>
    <w:rsid w:val="007F1E82"/>
    <w:rsid w:val="00814C5A"/>
    <w:rsid w:val="008166D7"/>
    <w:rsid w:val="00825B13"/>
    <w:rsid w:val="008262A1"/>
    <w:rsid w:val="008271F7"/>
    <w:rsid w:val="0085475D"/>
    <w:rsid w:val="00861AA5"/>
    <w:rsid w:val="00874536"/>
    <w:rsid w:val="00875C87"/>
    <w:rsid w:val="00881648"/>
    <w:rsid w:val="00881FD0"/>
    <w:rsid w:val="00886591"/>
    <w:rsid w:val="008908A5"/>
    <w:rsid w:val="00896E69"/>
    <w:rsid w:val="008D41B7"/>
    <w:rsid w:val="008E31D3"/>
    <w:rsid w:val="008E7934"/>
    <w:rsid w:val="008F4E42"/>
    <w:rsid w:val="00902F95"/>
    <w:rsid w:val="00926F37"/>
    <w:rsid w:val="00947E2E"/>
    <w:rsid w:val="00961357"/>
    <w:rsid w:val="00961619"/>
    <w:rsid w:val="0097318B"/>
    <w:rsid w:val="009738FB"/>
    <w:rsid w:val="00977E9E"/>
    <w:rsid w:val="00993D2D"/>
    <w:rsid w:val="009A1DFD"/>
    <w:rsid w:val="009A2FBB"/>
    <w:rsid w:val="009A43D0"/>
    <w:rsid w:val="009A48CD"/>
    <w:rsid w:val="009B323F"/>
    <w:rsid w:val="009B5D78"/>
    <w:rsid w:val="009C1B61"/>
    <w:rsid w:val="009E15D7"/>
    <w:rsid w:val="009E55CB"/>
    <w:rsid w:val="009F1021"/>
    <w:rsid w:val="009F7BA8"/>
    <w:rsid w:val="00A04DA9"/>
    <w:rsid w:val="00A209A3"/>
    <w:rsid w:val="00A26726"/>
    <w:rsid w:val="00A324FD"/>
    <w:rsid w:val="00A541DA"/>
    <w:rsid w:val="00A60FE1"/>
    <w:rsid w:val="00A66CC4"/>
    <w:rsid w:val="00A676B8"/>
    <w:rsid w:val="00A821A3"/>
    <w:rsid w:val="00A912C9"/>
    <w:rsid w:val="00AB2994"/>
    <w:rsid w:val="00AB2BED"/>
    <w:rsid w:val="00AB6107"/>
    <w:rsid w:val="00AD14E5"/>
    <w:rsid w:val="00AD41C1"/>
    <w:rsid w:val="00AE26E3"/>
    <w:rsid w:val="00AE7170"/>
    <w:rsid w:val="00B048D1"/>
    <w:rsid w:val="00B0651A"/>
    <w:rsid w:val="00B333BE"/>
    <w:rsid w:val="00B40611"/>
    <w:rsid w:val="00B41CC3"/>
    <w:rsid w:val="00B4322F"/>
    <w:rsid w:val="00B44252"/>
    <w:rsid w:val="00B62390"/>
    <w:rsid w:val="00B873A2"/>
    <w:rsid w:val="00BA4592"/>
    <w:rsid w:val="00BC4236"/>
    <w:rsid w:val="00BC5CA1"/>
    <w:rsid w:val="00BC6B0A"/>
    <w:rsid w:val="00BC6BFF"/>
    <w:rsid w:val="00BC7D42"/>
    <w:rsid w:val="00BE0E32"/>
    <w:rsid w:val="00C261FC"/>
    <w:rsid w:val="00C31FAE"/>
    <w:rsid w:val="00C3207E"/>
    <w:rsid w:val="00C405A7"/>
    <w:rsid w:val="00C46FE9"/>
    <w:rsid w:val="00C5104E"/>
    <w:rsid w:val="00C54731"/>
    <w:rsid w:val="00C618C2"/>
    <w:rsid w:val="00C62DE5"/>
    <w:rsid w:val="00C64DB9"/>
    <w:rsid w:val="00C84890"/>
    <w:rsid w:val="00C87CC1"/>
    <w:rsid w:val="00C9337A"/>
    <w:rsid w:val="00CA6877"/>
    <w:rsid w:val="00CA75EE"/>
    <w:rsid w:val="00CB1282"/>
    <w:rsid w:val="00CC4211"/>
    <w:rsid w:val="00CC457F"/>
    <w:rsid w:val="00CE7A88"/>
    <w:rsid w:val="00CF0040"/>
    <w:rsid w:val="00CF022D"/>
    <w:rsid w:val="00D06CEB"/>
    <w:rsid w:val="00D20789"/>
    <w:rsid w:val="00D40015"/>
    <w:rsid w:val="00D57062"/>
    <w:rsid w:val="00D734D9"/>
    <w:rsid w:val="00D814F3"/>
    <w:rsid w:val="00D905E6"/>
    <w:rsid w:val="00D908B1"/>
    <w:rsid w:val="00D93A9C"/>
    <w:rsid w:val="00D96EBE"/>
    <w:rsid w:val="00DA5786"/>
    <w:rsid w:val="00DB3A92"/>
    <w:rsid w:val="00DC16B5"/>
    <w:rsid w:val="00DC6AB3"/>
    <w:rsid w:val="00DC7914"/>
    <w:rsid w:val="00DE003A"/>
    <w:rsid w:val="00DE4AAF"/>
    <w:rsid w:val="00DE5FB4"/>
    <w:rsid w:val="00DF098C"/>
    <w:rsid w:val="00DF6844"/>
    <w:rsid w:val="00E00B12"/>
    <w:rsid w:val="00E02AFA"/>
    <w:rsid w:val="00E06120"/>
    <w:rsid w:val="00E12342"/>
    <w:rsid w:val="00E74BA0"/>
    <w:rsid w:val="00E93FCE"/>
    <w:rsid w:val="00EE0F10"/>
    <w:rsid w:val="00EE0F86"/>
    <w:rsid w:val="00EE17E8"/>
    <w:rsid w:val="00EE1A1E"/>
    <w:rsid w:val="00EE5297"/>
    <w:rsid w:val="00F02052"/>
    <w:rsid w:val="00F06F69"/>
    <w:rsid w:val="00F109F7"/>
    <w:rsid w:val="00F15C4A"/>
    <w:rsid w:val="00F23A91"/>
    <w:rsid w:val="00F2773B"/>
    <w:rsid w:val="00F307BD"/>
    <w:rsid w:val="00F42DDB"/>
    <w:rsid w:val="00F47466"/>
    <w:rsid w:val="00F54994"/>
    <w:rsid w:val="00F60F84"/>
    <w:rsid w:val="00F61F84"/>
    <w:rsid w:val="00F64ADF"/>
    <w:rsid w:val="00F65052"/>
    <w:rsid w:val="00F816F7"/>
    <w:rsid w:val="00F8384B"/>
    <w:rsid w:val="00F85DDD"/>
    <w:rsid w:val="00F9150D"/>
    <w:rsid w:val="00FA0620"/>
    <w:rsid w:val="00FA30C6"/>
    <w:rsid w:val="00FA3506"/>
    <w:rsid w:val="00FB4FEF"/>
    <w:rsid w:val="00FC5683"/>
    <w:rsid w:val="00FC7474"/>
    <w:rsid w:val="00FD0B9F"/>
    <w:rsid w:val="00FE08FB"/>
    <w:rsid w:val="00FF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54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5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篤志 辰口</dc:creator>
  <cp:lastModifiedBy>Marven Dalisay</cp:lastModifiedBy>
  <cp:revision>2</cp:revision>
  <dcterms:created xsi:type="dcterms:W3CDTF">2022-06-28T03:26:00Z</dcterms:created>
  <dcterms:modified xsi:type="dcterms:W3CDTF">2022-06-28T03:26:00Z</dcterms:modified>
</cp:coreProperties>
</file>